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677C93" w14:textId="580E3122" w:rsidR="009C54DB" w:rsidRDefault="002D6B14" w:rsidP="009C54DB">
      <w:pPr>
        <w:rPr>
          <w:color w:val="000000"/>
        </w:rPr>
      </w:pPr>
      <w:r>
        <w:rPr>
          <w:b/>
          <w:bCs/>
        </w:rPr>
        <w:t xml:space="preserve">Multimedia Appendix </w:t>
      </w:r>
      <w:r w:rsidR="001042D5">
        <w:rPr>
          <w:b/>
          <w:bCs/>
        </w:rPr>
        <w:t>6</w:t>
      </w:r>
      <w:r w:rsidR="009C54DB" w:rsidRPr="00D270E4">
        <w:rPr>
          <w:b/>
          <w:bCs/>
        </w:rPr>
        <w:t xml:space="preserve">. </w:t>
      </w:r>
      <w:r w:rsidR="009C54DB" w:rsidRPr="002D6B14">
        <w:rPr>
          <w:color w:val="000000"/>
        </w:rPr>
        <w:t xml:space="preserve">Association </w:t>
      </w:r>
      <w:r>
        <w:rPr>
          <w:color w:val="000000"/>
        </w:rPr>
        <w:t>between</w:t>
      </w:r>
      <w:r w:rsidR="009C54DB" w:rsidRPr="002D6B14">
        <w:rPr>
          <w:color w:val="000000"/>
        </w:rPr>
        <w:t xml:space="preserve"> </w:t>
      </w:r>
      <w:r w:rsidRPr="002D6B14">
        <w:rPr>
          <w:color w:val="000000"/>
        </w:rPr>
        <w:t xml:space="preserve">digital Clock Drawing Test </w:t>
      </w:r>
      <w:r w:rsidR="009C54DB" w:rsidRPr="002D6B14">
        <w:rPr>
          <w:color w:val="000000"/>
        </w:rPr>
        <w:t xml:space="preserve">composite scores </w:t>
      </w:r>
      <w:r>
        <w:rPr>
          <w:color w:val="000000"/>
        </w:rPr>
        <w:t>and</w:t>
      </w:r>
      <w:r w:rsidR="009C54DB" w:rsidRPr="002D6B14">
        <w:rPr>
          <w:color w:val="000000"/>
        </w:rPr>
        <w:t xml:space="preserve"> </w:t>
      </w:r>
      <w:r w:rsidR="009C54DB" w:rsidRPr="002D6B14">
        <w:rPr>
          <w:rFonts w:hint="eastAsia"/>
          <w:color w:val="000000"/>
        </w:rPr>
        <w:t>cortical</w:t>
      </w:r>
      <w:r w:rsidR="009C54DB" w:rsidRPr="002D6B14">
        <w:rPr>
          <w:color w:val="000000"/>
        </w:rPr>
        <w:t xml:space="preserve"> gray matter</w:t>
      </w:r>
      <w:r w:rsidR="001C2132" w:rsidRPr="002D6B14">
        <w:rPr>
          <w:color w:val="000000"/>
        </w:rPr>
        <w:t xml:space="preserve"> after additionally adjusting for vascular risk factors</w:t>
      </w:r>
      <w:r>
        <w:rPr>
          <w:color w:val="000000"/>
        </w:rPr>
        <w:t>.</w:t>
      </w:r>
    </w:p>
    <w:p w14:paraId="5881896F" w14:textId="77777777" w:rsidR="002D6B14" w:rsidRPr="002D6B14" w:rsidRDefault="002D6B14" w:rsidP="009C54DB"/>
    <w:tbl>
      <w:tblPr>
        <w:tblStyle w:val="GridTable6Colorful-Accent1"/>
        <w:tblW w:w="15316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487"/>
        <w:gridCol w:w="941"/>
        <w:gridCol w:w="962"/>
        <w:gridCol w:w="844"/>
        <w:gridCol w:w="12"/>
        <w:gridCol w:w="881"/>
        <w:gridCol w:w="932"/>
        <w:gridCol w:w="898"/>
        <w:gridCol w:w="9"/>
        <w:gridCol w:w="954"/>
        <w:gridCol w:w="882"/>
        <w:gridCol w:w="882"/>
        <w:gridCol w:w="21"/>
        <w:gridCol w:w="942"/>
        <w:gridCol w:w="947"/>
        <w:gridCol w:w="886"/>
        <w:gridCol w:w="22"/>
        <w:gridCol w:w="861"/>
        <w:gridCol w:w="1035"/>
        <w:gridCol w:w="887"/>
        <w:gridCol w:w="31"/>
      </w:tblGrid>
      <w:tr w:rsidR="00A36B41" w:rsidRPr="000514F5" w14:paraId="7D72618A" w14:textId="77777777" w:rsidTr="00624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 w:val="restart"/>
            <w:shd w:val="clear" w:color="auto" w:fill="D9E2F3" w:themeFill="accent1" w:themeFillTint="33"/>
            <w:noWrap/>
          </w:tcPr>
          <w:p w14:paraId="47F45CBB" w14:textId="77777777" w:rsidR="00A36B41" w:rsidRPr="000514F5" w:rsidRDefault="00A36B41" w:rsidP="004E2A59">
            <w:pPr>
              <w:jc w:val="center"/>
              <w:rPr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dCDT composite score</w:t>
            </w:r>
          </w:p>
          <w:p w14:paraId="2F9EDB81" w14:textId="77777777" w:rsidR="00A36B41" w:rsidRPr="000514F5" w:rsidRDefault="00A36B41" w:rsidP="004E2A59">
            <w:pPr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759" w:type="dxa"/>
            <w:gridSpan w:val="4"/>
            <w:shd w:val="clear" w:color="auto" w:fill="D9E2F3" w:themeFill="accent1" w:themeFillTint="33"/>
            <w:noWrap/>
          </w:tcPr>
          <w:p w14:paraId="39970762" w14:textId="34247295" w:rsidR="00A36B41" w:rsidRPr="000514F5" w:rsidRDefault="00A36B41" w:rsidP="004E2A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Cortical gray matter</w:t>
            </w:r>
          </w:p>
        </w:tc>
        <w:tc>
          <w:tcPr>
            <w:tcW w:w="2720" w:type="dxa"/>
            <w:gridSpan w:val="4"/>
            <w:shd w:val="clear" w:color="auto" w:fill="D9E2F3" w:themeFill="accent1" w:themeFillTint="33"/>
          </w:tcPr>
          <w:p w14:paraId="1A39B237" w14:textId="46E2E89A" w:rsidR="00A36B41" w:rsidRPr="000514F5" w:rsidRDefault="00A36B41" w:rsidP="004E2A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Frontal cortical gray matter</w:t>
            </w:r>
          </w:p>
        </w:tc>
        <w:tc>
          <w:tcPr>
            <w:tcW w:w="2739" w:type="dxa"/>
            <w:gridSpan w:val="4"/>
            <w:shd w:val="clear" w:color="auto" w:fill="D9E2F3" w:themeFill="accent1" w:themeFillTint="33"/>
          </w:tcPr>
          <w:p w14:paraId="1B161BF3" w14:textId="7230ADE1" w:rsidR="00A36B41" w:rsidRPr="000514F5" w:rsidRDefault="00A36B41" w:rsidP="004E2A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Parietal cortical gray matter</w:t>
            </w:r>
          </w:p>
        </w:tc>
        <w:tc>
          <w:tcPr>
            <w:tcW w:w="2797" w:type="dxa"/>
            <w:gridSpan w:val="4"/>
            <w:shd w:val="clear" w:color="auto" w:fill="D9E2F3" w:themeFill="accent1" w:themeFillTint="33"/>
          </w:tcPr>
          <w:p w14:paraId="3F2F1C17" w14:textId="4C29AA74" w:rsidR="00A36B41" w:rsidRPr="000514F5" w:rsidRDefault="00A36B41" w:rsidP="004E2A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Temporal cortical gray matter</w:t>
            </w:r>
          </w:p>
        </w:tc>
        <w:tc>
          <w:tcPr>
            <w:tcW w:w="2814" w:type="dxa"/>
            <w:gridSpan w:val="4"/>
            <w:shd w:val="clear" w:color="auto" w:fill="D9E2F3" w:themeFill="accent1" w:themeFillTint="33"/>
          </w:tcPr>
          <w:p w14:paraId="297B622F" w14:textId="2B8B61DF" w:rsidR="00A36B41" w:rsidRPr="000514F5" w:rsidRDefault="00A36B41" w:rsidP="004E2A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Occipital cortical gray matter</w:t>
            </w:r>
          </w:p>
        </w:tc>
      </w:tr>
      <w:tr w:rsidR="00A36B41" w:rsidRPr="000514F5" w14:paraId="6BD2DCFC" w14:textId="08C5D50F" w:rsidTr="0062431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vMerge/>
            <w:noWrap/>
            <w:hideMark/>
          </w:tcPr>
          <w:p w14:paraId="557AFF53" w14:textId="77777777" w:rsidR="00A36B41" w:rsidRPr="000514F5" w:rsidRDefault="00A36B41" w:rsidP="001C7513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noWrap/>
            <w:hideMark/>
          </w:tcPr>
          <w:p w14:paraId="6AA1FAA0" w14:textId="77777777" w:rsidR="00A36B41" w:rsidRPr="000514F5" w:rsidRDefault="00A36B41" w:rsidP="001C7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962" w:type="dxa"/>
            <w:noWrap/>
            <w:hideMark/>
          </w:tcPr>
          <w:p w14:paraId="6318C668" w14:textId="77777777" w:rsidR="00A36B41" w:rsidRPr="000514F5" w:rsidRDefault="00A36B41" w:rsidP="001C7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844" w:type="dxa"/>
            <w:noWrap/>
            <w:hideMark/>
          </w:tcPr>
          <w:p w14:paraId="48806E67" w14:textId="77777777" w:rsidR="00A36B41" w:rsidRPr="000514F5" w:rsidRDefault="00A36B41" w:rsidP="001C7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0514F5">
              <w:rPr>
                <w:b/>
                <w:bCs/>
                <w:color w:val="000000"/>
                <w:sz w:val="18"/>
                <w:szCs w:val="18"/>
              </w:rPr>
              <w:t xml:space="preserve"> value </w:t>
            </w:r>
            <w:r w:rsidRPr="000514F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3" w:type="dxa"/>
            <w:gridSpan w:val="2"/>
          </w:tcPr>
          <w:p w14:paraId="79FA1938" w14:textId="77777777" w:rsidR="00A36B41" w:rsidRPr="000514F5" w:rsidRDefault="00A36B41" w:rsidP="001C7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932" w:type="dxa"/>
          </w:tcPr>
          <w:p w14:paraId="0AA67522" w14:textId="77777777" w:rsidR="00A36B41" w:rsidRPr="000514F5" w:rsidRDefault="00A36B41" w:rsidP="001C7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898" w:type="dxa"/>
          </w:tcPr>
          <w:p w14:paraId="2EE8403E" w14:textId="77777777" w:rsidR="00A36B41" w:rsidRPr="000514F5" w:rsidRDefault="00A36B41" w:rsidP="001C7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0514F5">
              <w:rPr>
                <w:b/>
                <w:bCs/>
                <w:color w:val="000000"/>
                <w:sz w:val="18"/>
                <w:szCs w:val="18"/>
              </w:rPr>
              <w:t xml:space="preserve"> value </w:t>
            </w:r>
            <w:r w:rsidRPr="000514F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3" w:type="dxa"/>
            <w:gridSpan w:val="2"/>
          </w:tcPr>
          <w:p w14:paraId="42E7E5B2" w14:textId="77777777" w:rsidR="00A36B41" w:rsidRPr="000514F5" w:rsidRDefault="00A36B41" w:rsidP="001C7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882" w:type="dxa"/>
          </w:tcPr>
          <w:p w14:paraId="5563B9AD" w14:textId="77777777" w:rsidR="00A36B41" w:rsidRPr="000514F5" w:rsidRDefault="00A36B41" w:rsidP="001C7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882" w:type="dxa"/>
          </w:tcPr>
          <w:p w14:paraId="6DD6FDC8" w14:textId="77777777" w:rsidR="00A36B41" w:rsidRPr="000514F5" w:rsidRDefault="00A36B41" w:rsidP="001C7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0514F5">
              <w:rPr>
                <w:b/>
                <w:bCs/>
                <w:color w:val="000000"/>
                <w:sz w:val="18"/>
                <w:szCs w:val="18"/>
              </w:rPr>
              <w:t xml:space="preserve"> value </w:t>
            </w:r>
            <w:r w:rsidRPr="000514F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3" w:type="dxa"/>
            <w:gridSpan w:val="2"/>
          </w:tcPr>
          <w:p w14:paraId="4C3B6F7A" w14:textId="25492BB6" w:rsidR="00A36B41" w:rsidRPr="000514F5" w:rsidRDefault="00A36B41" w:rsidP="001C7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947" w:type="dxa"/>
          </w:tcPr>
          <w:p w14:paraId="4A053C6E" w14:textId="3CCA3617" w:rsidR="00A36B41" w:rsidRPr="000514F5" w:rsidRDefault="00A36B41" w:rsidP="001C7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886" w:type="dxa"/>
          </w:tcPr>
          <w:p w14:paraId="3757B237" w14:textId="3489D896" w:rsidR="00A36B41" w:rsidRPr="000514F5" w:rsidRDefault="00A36B41" w:rsidP="001C7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0514F5">
              <w:rPr>
                <w:b/>
                <w:bCs/>
                <w:color w:val="000000"/>
                <w:sz w:val="18"/>
                <w:szCs w:val="18"/>
              </w:rPr>
              <w:t xml:space="preserve"> value </w:t>
            </w:r>
            <w:r w:rsidRPr="000514F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3" w:type="dxa"/>
            <w:gridSpan w:val="2"/>
          </w:tcPr>
          <w:p w14:paraId="04532643" w14:textId="6C24F472" w:rsidR="00A36B41" w:rsidRPr="000514F5" w:rsidRDefault="00A36B41" w:rsidP="001C7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035" w:type="dxa"/>
          </w:tcPr>
          <w:p w14:paraId="3536B297" w14:textId="6F3489D0" w:rsidR="00A36B41" w:rsidRPr="000514F5" w:rsidRDefault="00A36B41" w:rsidP="001C7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887" w:type="dxa"/>
          </w:tcPr>
          <w:p w14:paraId="288B4A09" w14:textId="4D97EF7E" w:rsidR="00A36B41" w:rsidRPr="000514F5" w:rsidRDefault="00A36B41" w:rsidP="001C75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0514F5">
              <w:rPr>
                <w:b/>
                <w:bCs/>
                <w:color w:val="000000"/>
                <w:sz w:val="18"/>
                <w:szCs w:val="18"/>
              </w:rPr>
              <w:t xml:space="preserve"> value </w:t>
            </w:r>
            <w:r w:rsidRPr="000514F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A36B41" w:rsidRPr="000514F5" w14:paraId="4F5A6BB8" w14:textId="02A40DD8" w:rsidTr="00A36B41">
        <w:trPr>
          <w:gridAfter w:val="1"/>
          <w:wAfter w:w="31" w:type="dxa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hideMark/>
          </w:tcPr>
          <w:p w14:paraId="1374AF27" w14:textId="77777777" w:rsidR="000514F5" w:rsidRPr="000514F5" w:rsidRDefault="000514F5" w:rsidP="00CF658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514F5">
              <w:rPr>
                <w:color w:val="000000"/>
                <w:sz w:val="18"/>
                <w:szCs w:val="18"/>
              </w:rPr>
              <w:t>dCDT_LMi</w:t>
            </w:r>
            <w:proofErr w:type="spellEnd"/>
          </w:p>
        </w:tc>
        <w:tc>
          <w:tcPr>
            <w:tcW w:w="941" w:type="dxa"/>
            <w:noWrap/>
          </w:tcPr>
          <w:p w14:paraId="7E702B87" w14:textId="478734DD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5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2" w:type="dxa"/>
            <w:noWrap/>
          </w:tcPr>
          <w:p w14:paraId="3042DB5F" w14:textId="129F5AA1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44" w:type="dxa"/>
            <w:noWrap/>
          </w:tcPr>
          <w:p w14:paraId="0FE692C6" w14:textId="5BA78D0E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7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93" w:type="dxa"/>
            <w:gridSpan w:val="2"/>
          </w:tcPr>
          <w:p w14:paraId="65EF3DA7" w14:textId="03CF392C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3.2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32" w:type="dxa"/>
          </w:tcPr>
          <w:p w14:paraId="261D1413" w14:textId="4DFA9856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98" w:type="dxa"/>
          </w:tcPr>
          <w:p w14:paraId="4497DFAA" w14:textId="6806C898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1.3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63" w:type="dxa"/>
            <w:gridSpan w:val="2"/>
          </w:tcPr>
          <w:p w14:paraId="035A27BC" w14:textId="2AE3F377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6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34B2FEDC" w14:textId="42F5573C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51E8142A" w14:textId="4D08A6D1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1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3" w:type="dxa"/>
            <w:gridSpan w:val="2"/>
          </w:tcPr>
          <w:p w14:paraId="1FDAC547" w14:textId="427CD407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7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7" w:type="dxa"/>
          </w:tcPr>
          <w:p w14:paraId="0F6940AE" w14:textId="08C3F86A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6" w:type="dxa"/>
          </w:tcPr>
          <w:p w14:paraId="0FF25017" w14:textId="4A74B08C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2.5×10</w:t>
            </w:r>
            <w:r w:rsidRPr="000514F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83" w:type="dxa"/>
            <w:gridSpan w:val="2"/>
          </w:tcPr>
          <w:p w14:paraId="768B6ECF" w14:textId="6704DDDF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6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35" w:type="dxa"/>
          </w:tcPr>
          <w:p w14:paraId="32AAD087" w14:textId="37B822BA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7" w:type="dxa"/>
          </w:tcPr>
          <w:p w14:paraId="6AB3D163" w14:textId="138EAEDF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8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A36B41" w:rsidRPr="000514F5" w14:paraId="4116CD26" w14:textId="0F74AC78" w:rsidTr="00A36B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hideMark/>
          </w:tcPr>
          <w:p w14:paraId="5AE3513A" w14:textId="77777777" w:rsidR="000514F5" w:rsidRPr="000514F5" w:rsidRDefault="000514F5" w:rsidP="00CF658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514F5">
              <w:rPr>
                <w:color w:val="000000"/>
                <w:sz w:val="18"/>
                <w:szCs w:val="18"/>
              </w:rPr>
              <w:t>dCDT_LMd</w:t>
            </w:r>
            <w:proofErr w:type="spellEnd"/>
          </w:p>
        </w:tc>
        <w:tc>
          <w:tcPr>
            <w:tcW w:w="941" w:type="dxa"/>
            <w:noWrap/>
          </w:tcPr>
          <w:p w14:paraId="5DB000AD" w14:textId="57160DFA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5.9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2" w:type="dxa"/>
            <w:noWrap/>
          </w:tcPr>
          <w:p w14:paraId="4416C82F" w14:textId="51920EE8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44" w:type="dxa"/>
            <w:noWrap/>
          </w:tcPr>
          <w:p w14:paraId="390A9D06" w14:textId="614D3E7B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4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93" w:type="dxa"/>
            <w:gridSpan w:val="2"/>
          </w:tcPr>
          <w:p w14:paraId="3ADEE118" w14:textId="4AAAA48E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3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32" w:type="dxa"/>
          </w:tcPr>
          <w:p w14:paraId="136E27C5" w14:textId="7FC55944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98" w:type="dxa"/>
          </w:tcPr>
          <w:p w14:paraId="03F86013" w14:textId="4CAC4653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9.0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3" w:type="dxa"/>
            <w:gridSpan w:val="2"/>
          </w:tcPr>
          <w:p w14:paraId="5C584C4E" w14:textId="521DB1F4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7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42742D12" w14:textId="44F9E4CC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7DF1D21E" w14:textId="2C670A34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3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63" w:type="dxa"/>
            <w:gridSpan w:val="2"/>
          </w:tcPr>
          <w:p w14:paraId="6CD957E8" w14:textId="637511B4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7.3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7" w:type="dxa"/>
          </w:tcPr>
          <w:p w14:paraId="4B10B6BE" w14:textId="18E5E01D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6" w:type="dxa"/>
          </w:tcPr>
          <w:p w14:paraId="70B37438" w14:textId="5A84A507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3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83" w:type="dxa"/>
            <w:gridSpan w:val="2"/>
          </w:tcPr>
          <w:p w14:paraId="15F52DDC" w14:textId="1D5358F8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4.8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35" w:type="dxa"/>
          </w:tcPr>
          <w:p w14:paraId="6FE165EA" w14:textId="1D4487DF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7" w:type="dxa"/>
          </w:tcPr>
          <w:p w14:paraId="0A09387C" w14:textId="2217AC31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8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A36B41" w:rsidRPr="000514F5" w14:paraId="43D89A00" w14:textId="1EC8AC10" w:rsidTr="00A36B41">
        <w:trPr>
          <w:gridAfter w:val="1"/>
          <w:wAfter w:w="31" w:type="dxa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hideMark/>
          </w:tcPr>
          <w:p w14:paraId="22C8F536" w14:textId="77777777" w:rsidR="000514F5" w:rsidRPr="000514F5" w:rsidRDefault="000514F5" w:rsidP="00CF658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514F5">
              <w:rPr>
                <w:color w:val="000000"/>
                <w:sz w:val="18"/>
                <w:szCs w:val="18"/>
              </w:rPr>
              <w:t>dCDT_LMr</w:t>
            </w:r>
            <w:proofErr w:type="spellEnd"/>
          </w:p>
        </w:tc>
        <w:tc>
          <w:tcPr>
            <w:tcW w:w="941" w:type="dxa"/>
            <w:noWrap/>
          </w:tcPr>
          <w:p w14:paraId="1273DA42" w14:textId="00877E75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4.2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2" w:type="dxa"/>
            <w:noWrap/>
          </w:tcPr>
          <w:p w14:paraId="0188CDF4" w14:textId="64D3C8D0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0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44" w:type="dxa"/>
            <w:noWrap/>
          </w:tcPr>
          <w:p w14:paraId="7851B10D" w14:textId="415A87FC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3.7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93" w:type="dxa"/>
            <w:gridSpan w:val="2"/>
          </w:tcPr>
          <w:p w14:paraId="7BBAA2A4" w14:textId="5E40F2FF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32" w:type="dxa"/>
          </w:tcPr>
          <w:p w14:paraId="41FE7892" w14:textId="1731B844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98" w:type="dxa"/>
          </w:tcPr>
          <w:p w14:paraId="5A6450C7" w14:textId="0B4080D6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3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63" w:type="dxa"/>
            <w:gridSpan w:val="2"/>
          </w:tcPr>
          <w:p w14:paraId="0AF52799" w14:textId="12009AEF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4.7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79FCDC50" w14:textId="2C891678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749CF10E" w14:textId="1E7BEA42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6.0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3" w:type="dxa"/>
            <w:gridSpan w:val="2"/>
          </w:tcPr>
          <w:p w14:paraId="63C8D3F4" w14:textId="519B1CD7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6.0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7" w:type="dxa"/>
          </w:tcPr>
          <w:p w14:paraId="2C18DD1D" w14:textId="28375FCF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6" w:type="dxa"/>
          </w:tcPr>
          <w:p w14:paraId="2346803F" w14:textId="4F621196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1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3" w:type="dxa"/>
            <w:gridSpan w:val="2"/>
          </w:tcPr>
          <w:p w14:paraId="1486B1F6" w14:textId="1DBCF985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3.7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35" w:type="dxa"/>
          </w:tcPr>
          <w:p w14:paraId="34DA4E8F" w14:textId="758462BF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7" w:type="dxa"/>
          </w:tcPr>
          <w:p w14:paraId="137DB270" w14:textId="42D44DE2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8.8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A36B41" w:rsidRPr="000514F5" w14:paraId="54EA88F6" w14:textId="5833373F" w:rsidTr="00A36B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hideMark/>
          </w:tcPr>
          <w:p w14:paraId="6798CBD6" w14:textId="77777777" w:rsidR="000514F5" w:rsidRPr="000514F5" w:rsidRDefault="000514F5" w:rsidP="00CF658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514F5">
              <w:rPr>
                <w:color w:val="000000"/>
                <w:sz w:val="18"/>
                <w:szCs w:val="18"/>
              </w:rPr>
              <w:t>dCDT_VRi</w:t>
            </w:r>
            <w:proofErr w:type="spellEnd"/>
          </w:p>
        </w:tc>
        <w:tc>
          <w:tcPr>
            <w:tcW w:w="941" w:type="dxa"/>
            <w:noWrap/>
          </w:tcPr>
          <w:p w14:paraId="6BD0C8C6" w14:textId="12AEE14C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7.2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2" w:type="dxa"/>
            <w:noWrap/>
          </w:tcPr>
          <w:p w14:paraId="43B353AF" w14:textId="2AF6F511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44" w:type="dxa"/>
            <w:noWrap/>
          </w:tcPr>
          <w:p w14:paraId="519E2EE0" w14:textId="0D66919E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7.1×10</w:t>
            </w:r>
            <w:r w:rsidRPr="000514F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93" w:type="dxa"/>
            <w:gridSpan w:val="2"/>
          </w:tcPr>
          <w:p w14:paraId="0CEAF8F1" w14:textId="4D8A4168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4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32" w:type="dxa"/>
          </w:tcPr>
          <w:p w14:paraId="2D5CF072" w14:textId="1EAE0ABF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98" w:type="dxa"/>
          </w:tcPr>
          <w:p w14:paraId="61811669" w14:textId="298C241C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4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3" w:type="dxa"/>
            <w:gridSpan w:val="2"/>
          </w:tcPr>
          <w:p w14:paraId="7A5344CF" w14:textId="654796F0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9.7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6783A7F1" w14:textId="0799B360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40CEB45F" w14:textId="77C1CF16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1.7×10</w:t>
            </w:r>
            <w:r w:rsidRPr="000514F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63" w:type="dxa"/>
            <w:gridSpan w:val="2"/>
          </w:tcPr>
          <w:p w14:paraId="5C5A40CF" w14:textId="69ED2B68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8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7" w:type="dxa"/>
          </w:tcPr>
          <w:p w14:paraId="594CFC60" w14:textId="0B4F5D3B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6" w:type="dxa"/>
          </w:tcPr>
          <w:p w14:paraId="7F297DF9" w14:textId="024C6E3E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8.4×10</w:t>
            </w:r>
            <w:r w:rsidRPr="000514F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83" w:type="dxa"/>
            <w:gridSpan w:val="2"/>
          </w:tcPr>
          <w:p w14:paraId="78DF0C64" w14:textId="7FF9D812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3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35" w:type="dxa"/>
          </w:tcPr>
          <w:p w14:paraId="6A6DFCD2" w14:textId="5CDA221C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7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7" w:type="dxa"/>
          </w:tcPr>
          <w:p w14:paraId="3FDB4D72" w14:textId="4AE655EC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8.9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A36B41" w:rsidRPr="000514F5" w14:paraId="7978C299" w14:textId="5B36D4EC" w:rsidTr="00A36B41">
        <w:trPr>
          <w:gridAfter w:val="1"/>
          <w:wAfter w:w="31" w:type="dxa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hideMark/>
          </w:tcPr>
          <w:p w14:paraId="44952726" w14:textId="77777777" w:rsidR="000514F5" w:rsidRPr="000514F5" w:rsidRDefault="000514F5" w:rsidP="00CF658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514F5">
              <w:rPr>
                <w:color w:val="000000"/>
                <w:sz w:val="18"/>
                <w:szCs w:val="18"/>
              </w:rPr>
              <w:t>dCDT_VRd</w:t>
            </w:r>
            <w:proofErr w:type="spellEnd"/>
          </w:p>
        </w:tc>
        <w:tc>
          <w:tcPr>
            <w:tcW w:w="941" w:type="dxa"/>
            <w:noWrap/>
          </w:tcPr>
          <w:p w14:paraId="290BB838" w14:textId="6A9B6EE0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7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2" w:type="dxa"/>
            <w:noWrap/>
          </w:tcPr>
          <w:p w14:paraId="41A706E6" w14:textId="6601ED61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44" w:type="dxa"/>
            <w:noWrap/>
          </w:tcPr>
          <w:p w14:paraId="3FC07521" w14:textId="602763C6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8.4×10</w:t>
            </w:r>
            <w:r w:rsidRPr="000514F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93" w:type="dxa"/>
            <w:gridSpan w:val="2"/>
          </w:tcPr>
          <w:p w14:paraId="03B27928" w14:textId="3C49C19D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4.2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32" w:type="dxa"/>
          </w:tcPr>
          <w:p w14:paraId="70DEB4CB" w14:textId="2661082B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98" w:type="dxa"/>
          </w:tcPr>
          <w:p w14:paraId="2ACAB19B" w14:textId="0A011710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4.7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3" w:type="dxa"/>
            <w:gridSpan w:val="2"/>
          </w:tcPr>
          <w:p w14:paraId="1A8573B1" w14:textId="7E739450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9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0CB41503" w14:textId="2E7A84F5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7396C10B" w14:textId="414EB104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2.0×10</w:t>
            </w:r>
            <w:r w:rsidRPr="000514F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63" w:type="dxa"/>
            <w:gridSpan w:val="2"/>
          </w:tcPr>
          <w:p w14:paraId="64790EAB" w14:textId="5E06DD75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8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7" w:type="dxa"/>
          </w:tcPr>
          <w:p w14:paraId="79F97D8A" w14:textId="4207F771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6" w:type="dxa"/>
          </w:tcPr>
          <w:p w14:paraId="2F9C808E" w14:textId="6352533D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8.7×10</w:t>
            </w:r>
            <w:r w:rsidRPr="000514F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83" w:type="dxa"/>
            <w:gridSpan w:val="2"/>
          </w:tcPr>
          <w:p w14:paraId="21A7B70E" w14:textId="6A1A8F75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4.0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35" w:type="dxa"/>
          </w:tcPr>
          <w:p w14:paraId="577BF59D" w14:textId="15B204E6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7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7" w:type="dxa"/>
          </w:tcPr>
          <w:p w14:paraId="619338A6" w14:textId="6EE9B4F4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8.8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A36B41" w:rsidRPr="000514F5" w14:paraId="2A577860" w14:textId="67F12D1E" w:rsidTr="00A36B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hideMark/>
          </w:tcPr>
          <w:p w14:paraId="28CE4E4F" w14:textId="77777777" w:rsidR="000514F5" w:rsidRPr="000514F5" w:rsidRDefault="000514F5" w:rsidP="00CF658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514F5">
              <w:rPr>
                <w:color w:val="000000"/>
                <w:sz w:val="18"/>
                <w:szCs w:val="18"/>
              </w:rPr>
              <w:t>dCDT_VRr</w:t>
            </w:r>
            <w:proofErr w:type="spellEnd"/>
          </w:p>
        </w:tc>
        <w:tc>
          <w:tcPr>
            <w:tcW w:w="941" w:type="dxa"/>
            <w:noWrap/>
          </w:tcPr>
          <w:p w14:paraId="0D9F07BE" w14:textId="402DB408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6.8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2" w:type="dxa"/>
            <w:noWrap/>
          </w:tcPr>
          <w:p w14:paraId="28F8ABBD" w14:textId="707F1BD4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44" w:type="dxa"/>
            <w:noWrap/>
          </w:tcPr>
          <w:p w14:paraId="66E12F79" w14:textId="6ADCCD81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1.3×10</w:t>
            </w:r>
            <w:r w:rsidRPr="000514F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93" w:type="dxa"/>
            <w:gridSpan w:val="2"/>
          </w:tcPr>
          <w:p w14:paraId="2B17A144" w14:textId="201F5421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4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32" w:type="dxa"/>
          </w:tcPr>
          <w:p w14:paraId="44928944" w14:textId="17460D83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98" w:type="dxa"/>
          </w:tcPr>
          <w:p w14:paraId="44A8CE32" w14:textId="774F8271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5.2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3" w:type="dxa"/>
            <w:gridSpan w:val="2"/>
          </w:tcPr>
          <w:p w14:paraId="2E5AADFB" w14:textId="44927777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9.7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67D13DAA" w14:textId="4396B6E5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61378789" w14:textId="1A6273CC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1.6×10</w:t>
            </w:r>
            <w:r w:rsidRPr="000514F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63" w:type="dxa"/>
            <w:gridSpan w:val="2"/>
          </w:tcPr>
          <w:p w14:paraId="66B3D1CC" w14:textId="1C0728BE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7.8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7" w:type="dxa"/>
          </w:tcPr>
          <w:p w14:paraId="30D17EEB" w14:textId="3719CBCE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6" w:type="dxa"/>
          </w:tcPr>
          <w:p w14:paraId="71963D9D" w14:textId="36984623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1.9×10</w:t>
            </w:r>
            <w:r w:rsidRPr="000514F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83" w:type="dxa"/>
            <w:gridSpan w:val="2"/>
          </w:tcPr>
          <w:p w14:paraId="69E1CD7E" w14:textId="23CC83E6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1.0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35" w:type="dxa"/>
          </w:tcPr>
          <w:p w14:paraId="5ECAE9AC" w14:textId="51FBF1A5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7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7" w:type="dxa"/>
          </w:tcPr>
          <w:p w14:paraId="2A5CB88F" w14:textId="3BD059C6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9.7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A36B41" w:rsidRPr="000514F5" w14:paraId="60F528EA" w14:textId="42210590" w:rsidTr="00A36B41">
        <w:trPr>
          <w:gridAfter w:val="1"/>
          <w:wAfter w:w="31" w:type="dxa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hideMark/>
          </w:tcPr>
          <w:p w14:paraId="78B1BA09" w14:textId="77777777" w:rsidR="000514F5" w:rsidRPr="000514F5" w:rsidRDefault="000514F5" w:rsidP="00CF658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514F5">
              <w:rPr>
                <w:color w:val="000000"/>
                <w:sz w:val="18"/>
                <w:szCs w:val="18"/>
              </w:rPr>
              <w:t>dCDT_PASi</w:t>
            </w:r>
            <w:proofErr w:type="spellEnd"/>
          </w:p>
        </w:tc>
        <w:tc>
          <w:tcPr>
            <w:tcW w:w="941" w:type="dxa"/>
            <w:noWrap/>
          </w:tcPr>
          <w:p w14:paraId="553AF031" w14:textId="7A043975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5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2" w:type="dxa"/>
            <w:noWrap/>
          </w:tcPr>
          <w:p w14:paraId="511D6AA1" w14:textId="6F28A242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44" w:type="dxa"/>
            <w:noWrap/>
          </w:tcPr>
          <w:p w14:paraId="709092BA" w14:textId="7A877602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9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93" w:type="dxa"/>
            <w:gridSpan w:val="2"/>
          </w:tcPr>
          <w:p w14:paraId="15F9DC37" w14:textId="25FAFE7D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7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32" w:type="dxa"/>
          </w:tcPr>
          <w:p w14:paraId="2D81D5D1" w14:textId="4217D38B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98" w:type="dxa"/>
          </w:tcPr>
          <w:p w14:paraId="68F4705D" w14:textId="5BD41660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0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63" w:type="dxa"/>
            <w:gridSpan w:val="2"/>
          </w:tcPr>
          <w:p w14:paraId="61C10234" w14:textId="16707363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6.2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447E5E94" w14:textId="7E8863F9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3EFF3DDD" w14:textId="5A717C0A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1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3" w:type="dxa"/>
            <w:gridSpan w:val="2"/>
          </w:tcPr>
          <w:p w14:paraId="449F1709" w14:textId="607F4123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8.3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7" w:type="dxa"/>
          </w:tcPr>
          <w:p w14:paraId="1E8784CF" w14:textId="56AD3470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6" w:type="dxa"/>
          </w:tcPr>
          <w:p w14:paraId="00A32311" w14:textId="1535D080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8.2×10</w:t>
            </w:r>
            <w:r w:rsidRPr="000514F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883" w:type="dxa"/>
            <w:gridSpan w:val="2"/>
          </w:tcPr>
          <w:p w14:paraId="759196E2" w14:textId="45E01441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4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35" w:type="dxa"/>
          </w:tcPr>
          <w:p w14:paraId="488A580E" w14:textId="06A14999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7" w:type="dxa"/>
          </w:tcPr>
          <w:p w14:paraId="07DF4753" w14:textId="7FAA3C67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8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A36B41" w:rsidRPr="000514F5" w14:paraId="32F6F663" w14:textId="1BBFDEBF" w:rsidTr="00A36B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hideMark/>
          </w:tcPr>
          <w:p w14:paraId="382F8CD9" w14:textId="77777777" w:rsidR="000514F5" w:rsidRPr="000514F5" w:rsidRDefault="000514F5" w:rsidP="00CF658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514F5">
              <w:rPr>
                <w:color w:val="000000"/>
                <w:sz w:val="18"/>
                <w:szCs w:val="18"/>
              </w:rPr>
              <w:t>dCDT_PASd</w:t>
            </w:r>
            <w:proofErr w:type="spellEnd"/>
          </w:p>
        </w:tc>
        <w:tc>
          <w:tcPr>
            <w:tcW w:w="941" w:type="dxa"/>
            <w:noWrap/>
          </w:tcPr>
          <w:p w14:paraId="133B33A1" w14:textId="5A612618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6.0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2" w:type="dxa"/>
            <w:noWrap/>
          </w:tcPr>
          <w:p w14:paraId="61387650" w14:textId="6ED76C04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44" w:type="dxa"/>
            <w:noWrap/>
          </w:tcPr>
          <w:p w14:paraId="4E1FB833" w14:textId="1A67374D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4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93" w:type="dxa"/>
            <w:gridSpan w:val="2"/>
          </w:tcPr>
          <w:p w14:paraId="04BB5470" w14:textId="03A80511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3.2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32" w:type="dxa"/>
          </w:tcPr>
          <w:p w14:paraId="21A30509" w14:textId="56BB1E74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98" w:type="dxa"/>
          </w:tcPr>
          <w:p w14:paraId="0604F487" w14:textId="140E7431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1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63" w:type="dxa"/>
            <w:gridSpan w:val="2"/>
          </w:tcPr>
          <w:p w14:paraId="477B699A" w14:textId="63E4529B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8.2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648F05F8" w14:textId="03BF9242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5DE4F0CE" w14:textId="1BA008ED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1.3×10</w:t>
            </w:r>
            <w:r w:rsidRPr="000514F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63" w:type="dxa"/>
            <w:gridSpan w:val="2"/>
          </w:tcPr>
          <w:p w14:paraId="0AF15FDA" w14:textId="74E01F3B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7.2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7" w:type="dxa"/>
          </w:tcPr>
          <w:p w14:paraId="7AA01E95" w14:textId="0C0A8EB1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6" w:type="dxa"/>
          </w:tcPr>
          <w:p w14:paraId="3FDAA325" w14:textId="7CEE6C3A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3.9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83" w:type="dxa"/>
            <w:gridSpan w:val="2"/>
          </w:tcPr>
          <w:p w14:paraId="260303F1" w14:textId="5B97C351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8.8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35" w:type="dxa"/>
          </w:tcPr>
          <w:p w14:paraId="65B44831" w14:textId="1AEC2579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7" w:type="dxa"/>
          </w:tcPr>
          <w:p w14:paraId="2AD10394" w14:textId="2004B25A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7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A36B41" w:rsidRPr="000514F5" w14:paraId="62832A5A" w14:textId="2F831577" w:rsidTr="00A36B41">
        <w:trPr>
          <w:gridAfter w:val="1"/>
          <w:wAfter w:w="31" w:type="dxa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hideMark/>
          </w:tcPr>
          <w:p w14:paraId="47570EDA" w14:textId="77777777" w:rsidR="000514F5" w:rsidRPr="000514F5" w:rsidRDefault="000514F5" w:rsidP="00CF658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514F5">
              <w:rPr>
                <w:color w:val="000000"/>
                <w:sz w:val="18"/>
                <w:szCs w:val="18"/>
              </w:rPr>
              <w:t>dCDT_PASr</w:t>
            </w:r>
            <w:proofErr w:type="spellEnd"/>
          </w:p>
        </w:tc>
        <w:tc>
          <w:tcPr>
            <w:tcW w:w="941" w:type="dxa"/>
            <w:noWrap/>
          </w:tcPr>
          <w:p w14:paraId="71E1A7B2" w14:textId="3FC51C2D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5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2" w:type="dxa"/>
            <w:noWrap/>
          </w:tcPr>
          <w:p w14:paraId="78EB4415" w14:textId="51DE5D64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44" w:type="dxa"/>
            <w:noWrap/>
          </w:tcPr>
          <w:p w14:paraId="749FD389" w14:textId="69F7D484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9.0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93" w:type="dxa"/>
            <w:gridSpan w:val="2"/>
          </w:tcPr>
          <w:p w14:paraId="6AFBF73D" w14:textId="29A57923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3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32" w:type="dxa"/>
          </w:tcPr>
          <w:p w14:paraId="5F48DD7D" w14:textId="42F9241B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98" w:type="dxa"/>
          </w:tcPr>
          <w:p w14:paraId="0965E7D8" w14:textId="52643364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1.3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63" w:type="dxa"/>
            <w:gridSpan w:val="2"/>
          </w:tcPr>
          <w:p w14:paraId="20DA3F22" w14:textId="4F07781E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7.0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6FB4ACCD" w14:textId="1D4E8513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0156302F" w14:textId="762C8F37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4.9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63" w:type="dxa"/>
            <w:gridSpan w:val="2"/>
          </w:tcPr>
          <w:p w14:paraId="6483DAE7" w14:textId="77697702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6.3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7" w:type="dxa"/>
          </w:tcPr>
          <w:p w14:paraId="14086EDB" w14:textId="50B15EBA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6" w:type="dxa"/>
          </w:tcPr>
          <w:p w14:paraId="5553BCE6" w14:textId="740F306D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1.0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3" w:type="dxa"/>
            <w:gridSpan w:val="2"/>
          </w:tcPr>
          <w:p w14:paraId="0E606CCC" w14:textId="73E29142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8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35" w:type="dxa"/>
          </w:tcPr>
          <w:p w14:paraId="2019105A" w14:textId="457BAE15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7" w:type="dxa"/>
          </w:tcPr>
          <w:p w14:paraId="52DB41C2" w14:textId="7D96C291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7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A36B41" w:rsidRPr="000514F5" w14:paraId="1A761882" w14:textId="40768CEA" w:rsidTr="00A36B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hideMark/>
          </w:tcPr>
          <w:p w14:paraId="5CFCB023" w14:textId="77777777" w:rsidR="000514F5" w:rsidRPr="000514F5" w:rsidRDefault="000514F5" w:rsidP="00CF658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514F5">
              <w:rPr>
                <w:color w:val="000000"/>
                <w:sz w:val="18"/>
                <w:szCs w:val="18"/>
              </w:rPr>
              <w:t>dCDT_DSf</w:t>
            </w:r>
            <w:proofErr w:type="spellEnd"/>
          </w:p>
        </w:tc>
        <w:tc>
          <w:tcPr>
            <w:tcW w:w="941" w:type="dxa"/>
            <w:noWrap/>
          </w:tcPr>
          <w:p w14:paraId="64FE142A" w14:textId="4428D71C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5.2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2" w:type="dxa"/>
            <w:noWrap/>
          </w:tcPr>
          <w:p w14:paraId="02588D37" w14:textId="0C148CCA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44" w:type="dxa"/>
            <w:noWrap/>
          </w:tcPr>
          <w:p w14:paraId="1A2E376C" w14:textId="79146B31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1.2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93" w:type="dxa"/>
            <w:gridSpan w:val="2"/>
          </w:tcPr>
          <w:p w14:paraId="754CE9D2" w14:textId="6C2999E8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8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32" w:type="dxa"/>
          </w:tcPr>
          <w:p w14:paraId="22B32357" w14:textId="58B783D4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98" w:type="dxa"/>
          </w:tcPr>
          <w:p w14:paraId="4D5F726F" w14:textId="7DC5E025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1.8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63" w:type="dxa"/>
            <w:gridSpan w:val="2"/>
          </w:tcPr>
          <w:p w14:paraId="191818C5" w14:textId="285AC973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7.3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4C7B038D" w14:textId="18FC8FA7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264404BA" w14:textId="5525A2EA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3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63" w:type="dxa"/>
            <w:gridSpan w:val="2"/>
          </w:tcPr>
          <w:p w14:paraId="71959D1E" w14:textId="1D0C8140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6.3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7" w:type="dxa"/>
          </w:tcPr>
          <w:p w14:paraId="42189AB8" w14:textId="0E708C86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6" w:type="dxa"/>
          </w:tcPr>
          <w:p w14:paraId="16ABF40E" w14:textId="3767ED0E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1.0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3" w:type="dxa"/>
            <w:gridSpan w:val="2"/>
          </w:tcPr>
          <w:p w14:paraId="753955C3" w14:textId="33BAC4AD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3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35" w:type="dxa"/>
          </w:tcPr>
          <w:p w14:paraId="7C429D7F" w14:textId="77211649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7" w:type="dxa"/>
          </w:tcPr>
          <w:p w14:paraId="1F08B3E4" w14:textId="6042E5EC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8.9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A36B41" w:rsidRPr="000514F5" w14:paraId="59042449" w14:textId="2BEA053A" w:rsidTr="00A36B41">
        <w:trPr>
          <w:gridAfter w:val="1"/>
          <w:wAfter w:w="31" w:type="dxa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hideMark/>
          </w:tcPr>
          <w:p w14:paraId="3F96EAE6" w14:textId="77777777" w:rsidR="000514F5" w:rsidRPr="000514F5" w:rsidRDefault="000514F5" w:rsidP="00CF658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514F5">
              <w:rPr>
                <w:color w:val="000000"/>
                <w:sz w:val="18"/>
                <w:szCs w:val="18"/>
              </w:rPr>
              <w:t>dCDT_DSb</w:t>
            </w:r>
            <w:proofErr w:type="spellEnd"/>
          </w:p>
        </w:tc>
        <w:tc>
          <w:tcPr>
            <w:tcW w:w="941" w:type="dxa"/>
            <w:noWrap/>
          </w:tcPr>
          <w:p w14:paraId="1BBE51D3" w14:textId="776D354D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4.7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2" w:type="dxa"/>
            <w:noWrap/>
          </w:tcPr>
          <w:p w14:paraId="6F55BE14" w14:textId="0892AC77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44" w:type="dxa"/>
            <w:noWrap/>
          </w:tcPr>
          <w:p w14:paraId="4769E878" w14:textId="570734BE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2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93" w:type="dxa"/>
            <w:gridSpan w:val="2"/>
          </w:tcPr>
          <w:p w14:paraId="66325C67" w14:textId="0E2C052B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32" w:type="dxa"/>
          </w:tcPr>
          <w:p w14:paraId="350FD879" w14:textId="21F243B5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98" w:type="dxa"/>
          </w:tcPr>
          <w:p w14:paraId="3BF079DE" w14:textId="63CBD13D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63" w:type="dxa"/>
            <w:gridSpan w:val="2"/>
          </w:tcPr>
          <w:p w14:paraId="30989531" w14:textId="7BF7CF4D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5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68A03F02" w14:textId="5370A6FD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669E1122" w14:textId="0E503BA2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3.3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3" w:type="dxa"/>
            <w:gridSpan w:val="2"/>
          </w:tcPr>
          <w:p w14:paraId="4FA43F65" w14:textId="705FE223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6.9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7" w:type="dxa"/>
          </w:tcPr>
          <w:p w14:paraId="6BC4C98F" w14:textId="45A62978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6" w:type="dxa"/>
          </w:tcPr>
          <w:p w14:paraId="6F66C52B" w14:textId="79DB3AD0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5.0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83" w:type="dxa"/>
            <w:gridSpan w:val="2"/>
          </w:tcPr>
          <w:p w14:paraId="05E7F206" w14:textId="572B271F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5.0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35" w:type="dxa"/>
          </w:tcPr>
          <w:p w14:paraId="17820F99" w14:textId="7150FDD4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7" w:type="dxa"/>
          </w:tcPr>
          <w:p w14:paraId="4BD73BEA" w14:textId="2210F8E5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8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A36B41" w:rsidRPr="000514F5" w14:paraId="4BB07AD5" w14:textId="1B22628B" w:rsidTr="00A36B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hideMark/>
          </w:tcPr>
          <w:p w14:paraId="0EF0E3AF" w14:textId="77777777" w:rsidR="000514F5" w:rsidRPr="000514F5" w:rsidRDefault="000514F5" w:rsidP="00CF658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514F5">
              <w:rPr>
                <w:color w:val="000000"/>
                <w:sz w:val="18"/>
                <w:szCs w:val="18"/>
              </w:rPr>
              <w:t>dCDT_Trails</w:t>
            </w:r>
            <w:proofErr w:type="spellEnd"/>
            <w:r w:rsidRPr="000514F5">
              <w:rPr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941" w:type="dxa"/>
            <w:noWrap/>
          </w:tcPr>
          <w:p w14:paraId="4A5B57E9" w14:textId="45C1AC55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-5.9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2" w:type="dxa"/>
            <w:noWrap/>
          </w:tcPr>
          <w:p w14:paraId="2D486D59" w14:textId="578FBCB3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44" w:type="dxa"/>
            <w:noWrap/>
          </w:tcPr>
          <w:p w14:paraId="4E97B1CB" w14:textId="7E6FC6B0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4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93" w:type="dxa"/>
            <w:gridSpan w:val="2"/>
          </w:tcPr>
          <w:p w14:paraId="2889EE89" w14:textId="538E03E6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-4.2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32" w:type="dxa"/>
          </w:tcPr>
          <w:p w14:paraId="4E90CA32" w14:textId="3248CE02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98" w:type="dxa"/>
          </w:tcPr>
          <w:p w14:paraId="23A9C47F" w14:textId="502BF414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4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3" w:type="dxa"/>
            <w:gridSpan w:val="2"/>
          </w:tcPr>
          <w:p w14:paraId="3EAB3D5A" w14:textId="3E3BC920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-1.0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82" w:type="dxa"/>
          </w:tcPr>
          <w:p w14:paraId="4A5D8202" w14:textId="0413E329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0051582E" w14:textId="7B09EEC2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4.2×10</w:t>
            </w:r>
            <w:r w:rsidRPr="000514F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63" w:type="dxa"/>
            <w:gridSpan w:val="2"/>
          </w:tcPr>
          <w:p w14:paraId="69CFB7AF" w14:textId="3B271B2A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-4.9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7" w:type="dxa"/>
          </w:tcPr>
          <w:p w14:paraId="6B1DE6F8" w14:textId="3FB5C2C7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6" w:type="dxa"/>
          </w:tcPr>
          <w:p w14:paraId="2646A8D9" w14:textId="435D1446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4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3" w:type="dxa"/>
            <w:gridSpan w:val="2"/>
          </w:tcPr>
          <w:p w14:paraId="62D5B2BA" w14:textId="7099A024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9.3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35" w:type="dxa"/>
          </w:tcPr>
          <w:p w14:paraId="6D2868D5" w14:textId="5F57CEC4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7" w:type="dxa"/>
          </w:tcPr>
          <w:p w14:paraId="112B1C81" w14:textId="225462F8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7.2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A36B41" w:rsidRPr="000514F5" w14:paraId="3B971A68" w14:textId="3DF14892" w:rsidTr="00A36B41">
        <w:trPr>
          <w:gridAfter w:val="1"/>
          <w:wAfter w:w="31" w:type="dxa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hideMark/>
          </w:tcPr>
          <w:p w14:paraId="4C6517F8" w14:textId="77777777" w:rsidR="000514F5" w:rsidRPr="000514F5" w:rsidRDefault="000514F5" w:rsidP="00CF658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514F5">
              <w:rPr>
                <w:color w:val="000000"/>
                <w:sz w:val="18"/>
                <w:szCs w:val="18"/>
              </w:rPr>
              <w:t>dCDT_Trails</w:t>
            </w:r>
            <w:proofErr w:type="spellEnd"/>
            <w:r w:rsidRPr="000514F5">
              <w:rPr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941" w:type="dxa"/>
            <w:noWrap/>
          </w:tcPr>
          <w:p w14:paraId="5D555E1B" w14:textId="41B74D11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-6.2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2" w:type="dxa"/>
            <w:noWrap/>
          </w:tcPr>
          <w:p w14:paraId="2F0829EC" w14:textId="15663278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44" w:type="dxa"/>
            <w:noWrap/>
          </w:tcPr>
          <w:p w14:paraId="673CFCBA" w14:textId="12562DB4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3.0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93" w:type="dxa"/>
            <w:gridSpan w:val="2"/>
          </w:tcPr>
          <w:p w14:paraId="20AFB7C3" w14:textId="76776AFF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-4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32" w:type="dxa"/>
          </w:tcPr>
          <w:p w14:paraId="10297C4C" w14:textId="56B96557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98" w:type="dxa"/>
          </w:tcPr>
          <w:p w14:paraId="22923BE3" w14:textId="2063A80A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5.2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3" w:type="dxa"/>
            <w:gridSpan w:val="2"/>
          </w:tcPr>
          <w:p w14:paraId="0EEE40F6" w14:textId="691D18C6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-1.0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82" w:type="dxa"/>
          </w:tcPr>
          <w:p w14:paraId="653ECE25" w14:textId="3842EE31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357744CC" w14:textId="15A896EC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7.7×10</w:t>
            </w:r>
            <w:r w:rsidRPr="000514F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63" w:type="dxa"/>
            <w:gridSpan w:val="2"/>
          </w:tcPr>
          <w:p w14:paraId="409C58C7" w14:textId="00CDD50D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-6.0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7" w:type="dxa"/>
          </w:tcPr>
          <w:p w14:paraId="36424871" w14:textId="1EC582C1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6" w:type="dxa"/>
          </w:tcPr>
          <w:p w14:paraId="45684E0C" w14:textId="223C2140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1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3" w:type="dxa"/>
            <w:gridSpan w:val="2"/>
          </w:tcPr>
          <w:p w14:paraId="338A428C" w14:textId="26EA2F92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5.0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35" w:type="dxa"/>
          </w:tcPr>
          <w:p w14:paraId="459BFB1A" w14:textId="1EE0A61B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7" w:type="dxa"/>
          </w:tcPr>
          <w:p w14:paraId="6C79DC5B" w14:textId="63209C88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8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A36B41" w:rsidRPr="000514F5" w14:paraId="10648505" w14:textId="1A078EAA" w:rsidTr="00A36B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hideMark/>
          </w:tcPr>
          <w:p w14:paraId="2EDCC885" w14:textId="77777777" w:rsidR="000514F5" w:rsidRPr="000514F5" w:rsidRDefault="000514F5" w:rsidP="00CF658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514F5">
              <w:rPr>
                <w:color w:val="000000"/>
                <w:sz w:val="18"/>
                <w:szCs w:val="18"/>
              </w:rPr>
              <w:t>dCDT_SIM</w:t>
            </w:r>
            <w:proofErr w:type="spellEnd"/>
          </w:p>
        </w:tc>
        <w:tc>
          <w:tcPr>
            <w:tcW w:w="941" w:type="dxa"/>
            <w:noWrap/>
          </w:tcPr>
          <w:p w14:paraId="67056DC1" w14:textId="32B52662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5.9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2" w:type="dxa"/>
            <w:noWrap/>
          </w:tcPr>
          <w:p w14:paraId="56508457" w14:textId="7092692B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44" w:type="dxa"/>
            <w:noWrap/>
          </w:tcPr>
          <w:p w14:paraId="69F1E7C7" w14:textId="2667A3CC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4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93" w:type="dxa"/>
            <w:gridSpan w:val="2"/>
          </w:tcPr>
          <w:p w14:paraId="70CA0B8B" w14:textId="2FE3203D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3.3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32" w:type="dxa"/>
          </w:tcPr>
          <w:p w14:paraId="1229CD09" w14:textId="5E5EAFE9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98" w:type="dxa"/>
          </w:tcPr>
          <w:p w14:paraId="68AB8598" w14:textId="263B1DC5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1.2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63" w:type="dxa"/>
            <w:gridSpan w:val="2"/>
          </w:tcPr>
          <w:p w14:paraId="4E32BF0F" w14:textId="0A65E965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7.3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0BD86FEE" w14:textId="54A3AACB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094AA9E6" w14:textId="03B77E35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4.3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63" w:type="dxa"/>
            <w:gridSpan w:val="2"/>
          </w:tcPr>
          <w:p w14:paraId="1E8E8121" w14:textId="6782B4D1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8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7" w:type="dxa"/>
          </w:tcPr>
          <w:p w14:paraId="2267668E" w14:textId="1EEF00C2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6" w:type="dxa"/>
          </w:tcPr>
          <w:p w14:paraId="4BE56076" w14:textId="6A9EC3A9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1.1×10</w:t>
            </w:r>
            <w:r w:rsidRPr="000514F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83" w:type="dxa"/>
            <w:gridSpan w:val="2"/>
          </w:tcPr>
          <w:p w14:paraId="41713A62" w14:textId="11F1A1E7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3.8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35" w:type="dxa"/>
          </w:tcPr>
          <w:p w14:paraId="013A191A" w14:textId="1DEC0794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7" w:type="dxa"/>
          </w:tcPr>
          <w:p w14:paraId="2EF8D01F" w14:textId="1D2E51FD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8.9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A36B41" w:rsidRPr="000514F5" w14:paraId="0C3E8D89" w14:textId="1A55103A" w:rsidTr="00A36B41">
        <w:trPr>
          <w:gridAfter w:val="1"/>
          <w:wAfter w:w="31" w:type="dxa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hideMark/>
          </w:tcPr>
          <w:p w14:paraId="7B4FC796" w14:textId="77777777" w:rsidR="000514F5" w:rsidRPr="000514F5" w:rsidRDefault="000514F5" w:rsidP="00CF658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514F5">
              <w:rPr>
                <w:color w:val="000000"/>
                <w:sz w:val="18"/>
                <w:szCs w:val="18"/>
              </w:rPr>
              <w:t>dCDT_HVOT</w:t>
            </w:r>
            <w:proofErr w:type="spellEnd"/>
          </w:p>
        </w:tc>
        <w:tc>
          <w:tcPr>
            <w:tcW w:w="941" w:type="dxa"/>
            <w:noWrap/>
          </w:tcPr>
          <w:p w14:paraId="3EA8BD3A" w14:textId="0EBFE98D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6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2" w:type="dxa"/>
            <w:noWrap/>
          </w:tcPr>
          <w:p w14:paraId="6A703E19" w14:textId="168E3A59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44" w:type="dxa"/>
            <w:noWrap/>
          </w:tcPr>
          <w:p w14:paraId="6F0B31BA" w14:textId="507CC2F4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1.8×10</w:t>
            </w:r>
            <w:r w:rsidRPr="000514F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93" w:type="dxa"/>
            <w:gridSpan w:val="2"/>
          </w:tcPr>
          <w:p w14:paraId="0881E2CE" w14:textId="5CE61563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3.8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32" w:type="dxa"/>
          </w:tcPr>
          <w:p w14:paraId="79E6B8F9" w14:textId="0E3B4862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98" w:type="dxa"/>
          </w:tcPr>
          <w:p w14:paraId="235314E1" w14:textId="2F84CEA1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7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3" w:type="dxa"/>
            <w:gridSpan w:val="2"/>
          </w:tcPr>
          <w:p w14:paraId="61A0EB4D" w14:textId="7F73758A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9.0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756FC342" w14:textId="1256CF5E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5BA2B675" w14:textId="5ABD02CA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4.9×10</w:t>
            </w:r>
            <w:r w:rsidRPr="000514F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63" w:type="dxa"/>
            <w:gridSpan w:val="2"/>
          </w:tcPr>
          <w:p w14:paraId="04677B67" w14:textId="27E9897E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8.0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7" w:type="dxa"/>
          </w:tcPr>
          <w:p w14:paraId="756B7961" w14:textId="1FB01E16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6" w:type="dxa"/>
          </w:tcPr>
          <w:p w14:paraId="0D1FB127" w14:textId="1966DC12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1.6×10</w:t>
            </w:r>
            <w:r w:rsidRPr="000514F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83" w:type="dxa"/>
            <w:gridSpan w:val="2"/>
          </w:tcPr>
          <w:p w14:paraId="4BF05B6B" w14:textId="3FE6CA64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5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35" w:type="dxa"/>
          </w:tcPr>
          <w:p w14:paraId="675BB99B" w14:textId="5BB4F682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7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7" w:type="dxa"/>
          </w:tcPr>
          <w:p w14:paraId="4C5C482D" w14:textId="673383F1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8.3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A36B41" w:rsidRPr="000514F5" w14:paraId="16CBFB39" w14:textId="0B49CEA7" w:rsidTr="00A36B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hideMark/>
          </w:tcPr>
          <w:p w14:paraId="56C86AE1" w14:textId="77777777" w:rsidR="000514F5" w:rsidRPr="000514F5" w:rsidRDefault="000514F5" w:rsidP="00CF6587">
            <w:pPr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dCDT_BNT30</w:t>
            </w:r>
          </w:p>
        </w:tc>
        <w:tc>
          <w:tcPr>
            <w:tcW w:w="941" w:type="dxa"/>
            <w:noWrap/>
          </w:tcPr>
          <w:p w14:paraId="61B916B9" w14:textId="0E14345B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5.0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2" w:type="dxa"/>
            <w:noWrap/>
          </w:tcPr>
          <w:p w14:paraId="14A9A102" w14:textId="20A90C17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44" w:type="dxa"/>
            <w:noWrap/>
          </w:tcPr>
          <w:p w14:paraId="4A928F7C" w14:textId="3F23D743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1.7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93" w:type="dxa"/>
            <w:gridSpan w:val="2"/>
          </w:tcPr>
          <w:p w14:paraId="12312C07" w14:textId="4AA2734E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32" w:type="dxa"/>
          </w:tcPr>
          <w:p w14:paraId="0372BF2B" w14:textId="6C93E107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98" w:type="dxa"/>
          </w:tcPr>
          <w:p w14:paraId="641C980E" w14:textId="4D594358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3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63" w:type="dxa"/>
            <w:gridSpan w:val="2"/>
          </w:tcPr>
          <w:p w14:paraId="48F2F837" w14:textId="6E9AEFBB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6.7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2C292747" w14:textId="1877C22D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41D4ABB4" w14:textId="325DAE29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8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63" w:type="dxa"/>
            <w:gridSpan w:val="2"/>
          </w:tcPr>
          <w:p w14:paraId="40909ABA" w14:textId="49E6808C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6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7" w:type="dxa"/>
          </w:tcPr>
          <w:p w14:paraId="57CD2D98" w14:textId="2D479581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6" w:type="dxa"/>
          </w:tcPr>
          <w:p w14:paraId="74B9BC1C" w14:textId="4BB6B706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7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83" w:type="dxa"/>
            <w:gridSpan w:val="2"/>
          </w:tcPr>
          <w:p w14:paraId="36CDBCA4" w14:textId="5881F2FB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3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35" w:type="dxa"/>
          </w:tcPr>
          <w:p w14:paraId="3B0D925A" w14:textId="77C07DB3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7" w:type="dxa"/>
          </w:tcPr>
          <w:p w14:paraId="29898A27" w14:textId="45E8E503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9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A36B41" w:rsidRPr="000514F5" w14:paraId="5F3AA163" w14:textId="1C85B776" w:rsidTr="00A36B41">
        <w:trPr>
          <w:gridAfter w:val="1"/>
          <w:wAfter w:w="31" w:type="dxa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hideMark/>
          </w:tcPr>
          <w:p w14:paraId="2A718397" w14:textId="77777777" w:rsidR="000514F5" w:rsidRPr="000514F5" w:rsidRDefault="000514F5" w:rsidP="00CF658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514F5">
              <w:rPr>
                <w:color w:val="000000"/>
                <w:sz w:val="18"/>
                <w:szCs w:val="18"/>
              </w:rPr>
              <w:t>dCDT_FAS</w:t>
            </w:r>
            <w:proofErr w:type="spellEnd"/>
          </w:p>
        </w:tc>
        <w:tc>
          <w:tcPr>
            <w:tcW w:w="941" w:type="dxa"/>
            <w:noWrap/>
          </w:tcPr>
          <w:p w14:paraId="5FD1EF13" w14:textId="1961F7D1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6.2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2" w:type="dxa"/>
            <w:noWrap/>
          </w:tcPr>
          <w:p w14:paraId="13CDA716" w14:textId="0CADE623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44" w:type="dxa"/>
            <w:noWrap/>
          </w:tcPr>
          <w:p w14:paraId="538FC225" w14:textId="0CE23DB5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3.2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93" w:type="dxa"/>
            <w:gridSpan w:val="2"/>
          </w:tcPr>
          <w:p w14:paraId="28EEB28B" w14:textId="0AC38703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3.7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32" w:type="dxa"/>
          </w:tcPr>
          <w:p w14:paraId="68445004" w14:textId="6B5866DA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98" w:type="dxa"/>
          </w:tcPr>
          <w:p w14:paraId="1FBE9B46" w14:textId="65A6486D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7.9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3" w:type="dxa"/>
            <w:gridSpan w:val="2"/>
          </w:tcPr>
          <w:p w14:paraId="2D515EC6" w14:textId="1750B3DE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9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25ADA507" w14:textId="3E0C954E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11A0C1E1" w14:textId="4389D876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b/>
                <w:bCs/>
                <w:color w:val="000000"/>
                <w:sz w:val="18"/>
                <w:szCs w:val="18"/>
              </w:rPr>
              <w:t>2.3×10</w:t>
            </w:r>
            <w:r w:rsidRPr="000514F5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63" w:type="dxa"/>
            <w:gridSpan w:val="2"/>
          </w:tcPr>
          <w:p w14:paraId="5DA9EC0A" w14:textId="7027DCAD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6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7" w:type="dxa"/>
          </w:tcPr>
          <w:p w14:paraId="407F68DE" w14:textId="5C4465A5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6" w:type="dxa"/>
          </w:tcPr>
          <w:p w14:paraId="06028AA9" w14:textId="56CD9F7E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8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83" w:type="dxa"/>
            <w:gridSpan w:val="2"/>
          </w:tcPr>
          <w:p w14:paraId="367CE0EE" w14:textId="420001AF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1.8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35" w:type="dxa"/>
          </w:tcPr>
          <w:p w14:paraId="2E69681D" w14:textId="53C22801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7" w:type="dxa"/>
          </w:tcPr>
          <w:p w14:paraId="50DBF3AC" w14:textId="4E4E7581" w:rsidR="000514F5" w:rsidRPr="000514F5" w:rsidRDefault="000514F5" w:rsidP="00CF6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9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A36B41" w:rsidRPr="000514F5" w14:paraId="1F3315E2" w14:textId="211FE41B" w:rsidTr="00A36B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hideMark/>
          </w:tcPr>
          <w:p w14:paraId="674E4C32" w14:textId="77777777" w:rsidR="000514F5" w:rsidRPr="000514F5" w:rsidRDefault="000514F5" w:rsidP="00CF6587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514F5">
              <w:rPr>
                <w:color w:val="000000"/>
                <w:sz w:val="18"/>
                <w:szCs w:val="18"/>
              </w:rPr>
              <w:t>dCDT_FAS</w:t>
            </w:r>
            <w:proofErr w:type="spellEnd"/>
            <w:r w:rsidRPr="000514F5">
              <w:rPr>
                <w:color w:val="000000"/>
                <w:sz w:val="18"/>
                <w:szCs w:val="18"/>
              </w:rPr>
              <w:t>-animal</w:t>
            </w:r>
          </w:p>
        </w:tc>
        <w:tc>
          <w:tcPr>
            <w:tcW w:w="941" w:type="dxa"/>
            <w:noWrap/>
          </w:tcPr>
          <w:p w14:paraId="41CE1652" w14:textId="70007A0D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4.3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2" w:type="dxa"/>
            <w:noWrap/>
          </w:tcPr>
          <w:p w14:paraId="1A3B20CE" w14:textId="76050066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0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44" w:type="dxa"/>
            <w:noWrap/>
          </w:tcPr>
          <w:p w14:paraId="69665095" w14:textId="00E6E8E6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3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93" w:type="dxa"/>
            <w:gridSpan w:val="2"/>
          </w:tcPr>
          <w:p w14:paraId="2B063984" w14:textId="427FE792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32" w:type="dxa"/>
          </w:tcPr>
          <w:p w14:paraId="28D94915" w14:textId="1B203D42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1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98" w:type="dxa"/>
          </w:tcPr>
          <w:p w14:paraId="32D57316" w14:textId="6B1B5C88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3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63" w:type="dxa"/>
            <w:gridSpan w:val="2"/>
          </w:tcPr>
          <w:p w14:paraId="1FFE3076" w14:textId="58120270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4.9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7595E2E6" w14:textId="4C3AC572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2" w:type="dxa"/>
          </w:tcPr>
          <w:p w14:paraId="122E8F10" w14:textId="1EEC3074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4.7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63" w:type="dxa"/>
            <w:gridSpan w:val="2"/>
          </w:tcPr>
          <w:p w14:paraId="242B7DDF" w14:textId="62CFB30B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5.9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7" w:type="dxa"/>
          </w:tcPr>
          <w:p w14:paraId="20334EED" w14:textId="12291307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6" w:type="dxa"/>
          </w:tcPr>
          <w:p w14:paraId="2D944439" w14:textId="3A5AAD6E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1.5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3" w:type="dxa"/>
            <w:gridSpan w:val="2"/>
          </w:tcPr>
          <w:p w14:paraId="47DED99A" w14:textId="25B55C23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5.2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35" w:type="dxa"/>
          </w:tcPr>
          <w:p w14:paraId="55FB2172" w14:textId="429F03E4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2.6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887" w:type="dxa"/>
          </w:tcPr>
          <w:p w14:paraId="5F7E9262" w14:textId="65A9EEE3" w:rsidR="000514F5" w:rsidRPr="000514F5" w:rsidRDefault="000514F5" w:rsidP="00CF6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0514F5">
              <w:rPr>
                <w:color w:val="000000"/>
                <w:sz w:val="18"/>
                <w:szCs w:val="18"/>
              </w:rPr>
              <w:t>8.4×10</w:t>
            </w:r>
            <w:r w:rsidRPr="000514F5">
              <w:rPr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</w:tbl>
    <w:p w14:paraId="05DB3401" w14:textId="7A263B74" w:rsidR="009C54DB" w:rsidRPr="00D270E4" w:rsidRDefault="003974F4" w:rsidP="009C54DB">
      <w:pPr>
        <w:rPr>
          <w:color w:val="000000"/>
          <w:sz w:val="20"/>
          <w:szCs w:val="20"/>
        </w:rPr>
      </w:pPr>
      <w:r w:rsidRPr="00E07529">
        <w:rPr>
          <w:color w:val="000000"/>
          <w:sz w:val="20"/>
          <w:szCs w:val="20"/>
        </w:rPr>
        <w:t>The model was adjusted for age, sex, education, and vascular risk factors (hypertension, diabetes, smoking and atrial fibrillation).</w:t>
      </w:r>
      <w:r>
        <w:rPr>
          <w:color w:val="000000"/>
          <w:sz w:val="20"/>
          <w:szCs w:val="20"/>
        </w:rPr>
        <w:t xml:space="preserve"> </w:t>
      </w:r>
      <w:r w:rsidR="009C54DB" w:rsidRPr="00D270E4">
        <w:rPr>
          <w:rFonts w:eastAsiaTheme="minorEastAsia"/>
          <w:sz w:val="20"/>
          <w:szCs w:val="20"/>
        </w:rPr>
        <w:t xml:space="preserve">All MRI measures </w:t>
      </w:r>
      <w:r w:rsidR="009C54DB" w:rsidRPr="00D270E4">
        <w:rPr>
          <w:sz w:val="20"/>
          <w:szCs w:val="20"/>
        </w:rPr>
        <w:t xml:space="preserve">were </w:t>
      </w:r>
      <w:r w:rsidR="009C54DB" w:rsidRPr="00D270E4">
        <w:rPr>
          <w:rFonts w:eastAsiaTheme="minorEastAsia"/>
          <w:sz w:val="20"/>
          <w:szCs w:val="20"/>
        </w:rPr>
        <w:t xml:space="preserve">the </w:t>
      </w:r>
      <w:r w:rsidR="009C54DB" w:rsidRPr="00D270E4">
        <w:rPr>
          <w:sz w:val="20"/>
          <w:szCs w:val="20"/>
        </w:rPr>
        <w:t>percent</w:t>
      </w:r>
      <w:r w:rsidR="009C54DB" w:rsidRPr="00D270E4">
        <w:rPr>
          <w:rFonts w:eastAsiaTheme="minorEastAsia"/>
          <w:sz w:val="20"/>
          <w:szCs w:val="20"/>
        </w:rPr>
        <w:t xml:space="preserve"> of these volumes over </w:t>
      </w:r>
      <w:r w:rsidR="009C54DB" w:rsidRPr="00D270E4">
        <w:rPr>
          <w:sz w:val="20"/>
          <w:szCs w:val="20"/>
        </w:rPr>
        <w:t xml:space="preserve">the </w:t>
      </w:r>
      <w:r w:rsidR="009C54DB" w:rsidRPr="00D270E4">
        <w:rPr>
          <w:color w:val="231F20"/>
          <w:sz w:val="20"/>
          <w:szCs w:val="20"/>
        </w:rPr>
        <w:t>t</w:t>
      </w:r>
      <w:r w:rsidR="009C54DB" w:rsidRPr="00D270E4">
        <w:rPr>
          <w:rFonts w:eastAsiaTheme="minorEastAsia"/>
          <w:color w:val="231F20"/>
          <w:sz w:val="20"/>
          <w:szCs w:val="20"/>
        </w:rPr>
        <w:t>otal cerebral cranial volume</w:t>
      </w:r>
      <w:r w:rsidR="009C54DB" w:rsidRPr="00D270E4">
        <w:rPr>
          <w:color w:val="231F20"/>
          <w:sz w:val="20"/>
          <w:szCs w:val="20"/>
        </w:rPr>
        <w:t xml:space="preserve"> (TCV) </w:t>
      </w:r>
      <w:r w:rsidR="009C54DB" w:rsidRPr="00D270E4">
        <w:rPr>
          <w:rFonts w:eastAsiaTheme="minorEastAsia"/>
          <w:color w:val="231F20"/>
          <w:sz w:val="20"/>
          <w:szCs w:val="20"/>
        </w:rPr>
        <w:t>above the tentorium</w:t>
      </w:r>
      <w:r w:rsidR="009C54DB" w:rsidRPr="00D270E4">
        <w:rPr>
          <w:sz w:val="20"/>
          <w:szCs w:val="20"/>
        </w:rPr>
        <w:t xml:space="preserve">. </w:t>
      </w:r>
    </w:p>
    <w:p w14:paraId="169F2BBE" w14:textId="4D926F6D" w:rsidR="00172AAA" w:rsidRPr="00062485" w:rsidRDefault="009C54DB">
      <w:pPr>
        <w:rPr>
          <w:sz w:val="20"/>
          <w:szCs w:val="20"/>
        </w:rPr>
      </w:pPr>
      <w:r w:rsidRPr="00D270E4">
        <w:rPr>
          <w:color w:val="000000"/>
          <w:sz w:val="20"/>
          <w:szCs w:val="20"/>
          <w:vertAlign w:val="superscript"/>
        </w:rPr>
        <w:t xml:space="preserve">a </w:t>
      </w:r>
      <w:r w:rsidRPr="00D270E4">
        <w:rPr>
          <w:sz w:val="20"/>
          <w:szCs w:val="20"/>
        </w:rPr>
        <w:t xml:space="preserve">Bonferroni correction was used to adjust for multiple testing, and significant associations were claimed if </w:t>
      </w:r>
      <w:r w:rsidRPr="00D270E4">
        <w:rPr>
          <w:i/>
          <w:sz w:val="20"/>
          <w:szCs w:val="20"/>
        </w:rPr>
        <w:t>p</w:t>
      </w:r>
      <w:r w:rsidRPr="00D270E4">
        <w:rPr>
          <w:sz w:val="20"/>
          <w:szCs w:val="20"/>
        </w:rPr>
        <w:t>&lt;0.05/18 (2.8×10</w:t>
      </w:r>
      <w:r w:rsidRPr="00D270E4">
        <w:rPr>
          <w:sz w:val="20"/>
          <w:szCs w:val="20"/>
          <w:vertAlign w:val="superscript"/>
        </w:rPr>
        <w:t>-3</w:t>
      </w:r>
      <w:r w:rsidRPr="00D270E4">
        <w:rPr>
          <w:sz w:val="20"/>
          <w:szCs w:val="20"/>
        </w:rPr>
        <w:t>) and indicated in bold, where 18 was the number of tests performed.</w:t>
      </w:r>
    </w:p>
    <w:sectPr w:rsidR="00172AAA" w:rsidRPr="00062485" w:rsidSect="00F716A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4DB"/>
    <w:rsid w:val="000078FA"/>
    <w:rsid w:val="000106CD"/>
    <w:rsid w:val="00033F3F"/>
    <w:rsid w:val="00036CBE"/>
    <w:rsid w:val="00040A07"/>
    <w:rsid w:val="00045E79"/>
    <w:rsid w:val="000514F5"/>
    <w:rsid w:val="0005708A"/>
    <w:rsid w:val="00062485"/>
    <w:rsid w:val="0007039C"/>
    <w:rsid w:val="00071106"/>
    <w:rsid w:val="00084C86"/>
    <w:rsid w:val="00091A3A"/>
    <w:rsid w:val="00097441"/>
    <w:rsid w:val="000C10D1"/>
    <w:rsid w:val="000D0A1F"/>
    <w:rsid w:val="000D77C6"/>
    <w:rsid w:val="000E09DE"/>
    <w:rsid w:val="000F4D21"/>
    <w:rsid w:val="001042D5"/>
    <w:rsid w:val="00104CE9"/>
    <w:rsid w:val="00124720"/>
    <w:rsid w:val="00132948"/>
    <w:rsid w:val="00135794"/>
    <w:rsid w:val="0015392A"/>
    <w:rsid w:val="00172AAA"/>
    <w:rsid w:val="00193009"/>
    <w:rsid w:val="00193A48"/>
    <w:rsid w:val="001B4D7F"/>
    <w:rsid w:val="001C2132"/>
    <w:rsid w:val="001C2826"/>
    <w:rsid w:val="001C7513"/>
    <w:rsid w:val="001F0FA8"/>
    <w:rsid w:val="00216751"/>
    <w:rsid w:val="00244240"/>
    <w:rsid w:val="00245F89"/>
    <w:rsid w:val="002623B3"/>
    <w:rsid w:val="00274468"/>
    <w:rsid w:val="002C1234"/>
    <w:rsid w:val="002C15E1"/>
    <w:rsid w:val="002D6B14"/>
    <w:rsid w:val="002E3D8D"/>
    <w:rsid w:val="002E7597"/>
    <w:rsid w:val="00303571"/>
    <w:rsid w:val="0032481D"/>
    <w:rsid w:val="00324CBD"/>
    <w:rsid w:val="003316E4"/>
    <w:rsid w:val="0034562D"/>
    <w:rsid w:val="00394816"/>
    <w:rsid w:val="003974F4"/>
    <w:rsid w:val="003A29CD"/>
    <w:rsid w:val="003C0FD2"/>
    <w:rsid w:val="003D08FC"/>
    <w:rsid w:val="003D5356"/>
    <w:rsid w:val="003E65AC"/>
    <w:rsid w:val="00440B29"/>
    <w:rsid w:val="00482594"/>
    <w:rsid w:val="00492094"/>
    <w:rsid w:val="004A7555"/>
    <w:rsid w:val="004E2A59"/>
    <w:rsid w:val="004F35C9"/>
    <w:rsid w:val="005015C7"/>
    <w:rsid w:val="005044EC"/>
    <w:rsid w:val="005059F8"/>
    <w:rsid w:val="005101A7"/>
    <w:rsid w:val="005216CF"/>
    <w:rsid w:val="00541669"/>
    <w:rsid w:val="00550605"/>
    <w:rsid w:val="00554896"/>
    <w:rsid w:val="00555898"/>
    <w:rsid w:val="005773D8"/>
    <w:rsid w:val="00577698"/>
    <w:rsid w:val="0059000A"/>
    <w:rsid w:val="005B7E52"/>
    <w:rsid w:val="005E1D59"/>
    <w:rsid w:val="005E31C4"/>
    <w:rsid w:val="005E4AE8"/>
    <w:rsid w:val="00602657"/>
    <w:rsid w:val="006071D6"/>
    <w:rsid w:val="00620797"/>
    <w:rsid w:val="00622399"/>
    <w:rsid w:val="00624315"/>
    <w:rsid w:val="006256E0"/>
    <w:rsid w:val="00627545"/>
    <w:rsid w:val="00646922"/>
    <w:rsid w:val="0065308F"/>
    <w:rsid w:val="006545B6"/>
    <w:rsid w:val="0066445A"/>
    <w:rsid w:val="006707E4"/>
    <w:rsid w:val="00672E5F"/>
    <w:rsid w:val="00674E96"/>
    <w:rsid w:val="006B386C"/>
    <w:rsid w:val="006B6E57"/>
    <w:rsid w:val="006C4073"/>
    <w:rsid w:val="006D06FA"/>
    <w:rsid w:val="006E05E3"/>
    <w:rsid w:val="006F0E53"/>
    <w:rsid w:val="00702A5A"/>
    <w:rsid w:val="00713110"/>
    <w:rsid w:val="00713A87"/>
    <w:rsid w:val="00716173"/>
    <w:rsid w:val="00722869"/>
    <w:rsid w:val="00742AA4"/>
    <w:rsid w:val="007462B9"/>
    <w:rsid w:val="0074746A"/>
    <w:rsid w:val="00747D4D"/>
    <w:rsid w:val="007539A5"/>
    <w:rsid w:val="00756178"/>
    <w:rsid w:val="00766E5D"/>
    <w:rsid w:val="007850F2"/>
    <w:rsid w:val="007857C0"/>
    <w:rsid w:val="00797501"/>
    <w:rsid w:val="007A5B2A"/>
    <w:rsid w:val="007C756F"/>
    <w:rsid w:val="007D3A91"/>
    <w:rsid w:val="007E25B2"/>
    <w:rsid w:val="007E25DD"/>
    <w:rsid w:val="007E594D"/>
    <w:rsid w:val="00806D7C"/>
    <w:rsid w:val="00814184"/>
    <w:rsid w:val="00815FD8"/>
    <w:rsid w:val="00817D95"/>
    <w:rsid w:val="00845D87"/>
    <w:rsid w:val="00846321"/>
    <w:rsid w:val="008A07BD"/>
    <w:rsid w:val="008A3B59"/>
    <w:rsid w:val="008B4796"/>
    <w:rsid w:val="008B715A"/>
    <w:rsid w:val="008E1A4B"/>
    <w:rsid w:val="008F2EBE"/>
    <w:rsid w:val="008F4F45"/>
    <w:rsid w:val="009055C5"/>
    <w:rsid w:val="00907A89"/>
    <w:rsid w:val="00914069"/>
    <w:rsid w:val="00943D7F"/>
    <w:rsid w:val="0094426F"/>
    <w:rsid w:val="0097019A"/>
    <w:rsid w:val="00981F51"/>
    <w:rsid w:val="009A0F52"/>
    <w:rsid w:val="009A3145"/>
    <w:rsid w:val="009A3231"/>
    <w:rsid w:val="009B410E"/>
    <w:rsid w:val="009C446D"/>
    <w:rsid w:val="009C54DB"/>
    <w:rsid w:val="009C7BEA"/>
    <w:rsid w:val="009D1EE4"/>
    <w:rsid w:val="009D5766"/>
    <w:rsid w:val="009D7372"/>
    <w:rsid w:val="009E0DD2"/>
    <w:rsid w:val="009E392B"/>
    <w:rsid w:val="009E42C7"/>
    <w:rsid w:val="009E5181"/>
    <w:rsid w:val="009F25D2"/>
    <w:rsid w:val="009F53AE"/>
    <w:rsid w:val="009F79C4"/>
    <w:rsid w:val="00A07168"/>
    <w:rsid w:val="00A153DC"/>
    <w:rsid w:val="00A36B41"/>
    <w:rsid w:val="00A37BA6"/>
    <w:rsid w:val="00A438A0"/>
    <w:rsid w:val="00A46D9B"/>
    <w:rsid w:val="00A54BB1"/>
    <w:rsid w:val="00A62387"/>
    <w:rsid w:val="00A6536D"/>
    <w:rsid w:val="00A6712A"/>
    <w:rsid w:val="00A679BA"/>
    <w:rsid w:val="00A836DD"/>
    <w:rsid w:val="00A84898"/>
    <w:rsid w:val="00A84E60"/>
    <w:rsid w:val="00AA08AD"/>
    <w:rsid w:val="00AA401C"/>
    <w:rsid w:val="00AB04F7"/>
    <w:rsid w:val="00AB60FB"/>
    <w:rsid w:val="00AC2381"/>
    <w:rsid w:val="00AC29E6"/>
    <w:rsid w:val="00AC5CC1"/>
    <w:rsid w:val="00AD19BD"/>
    <w:rsid w:val="00AD2B4F"/>
    <w:rsid w:val="00AE2B33"/>
    <w:rsid w:val="00AF485A"/>
    <w:rsid w:val="00B031FC"/>
    <w:rsid w:val="00B079B6"/>
    <w:rsid w:val="00B112AF"/>
    <w:rsid w:val="00B41D91"/>
    <w:rsid w:val="00B45E1E"/>
    <w:rsid w:val="00B74C90"/>
    <w:rsid w:val="00BA58B6"/>
    <w:rsid w:val="00BB3487"/>
    <w:rsid w:val="00BD49A8"/>
    <w:rsid w:val="00BF6632"/>
    <w:rsid w:val="00C14D6F"/>
    <w:rsid w:val="00C17274"/>
    <w:rsid w:val="00C20119"/>
    <w:rsid w:val="00C40B71"/>
    <w:rsid w:val="00C4290A"/>
    <w:rsid w:val="00C60D76"/>
    <w:rsid w:val="00C8097D"/>
    <w:rsid w:val="00CA2391"/>
    <w:rsid w:val="00CB5500"/>
    <w:rsid w:val="00CC0C94"/>
    <w:rsid w:val="00CC2E86"/>
    <w:rsid w:val="00CD4B36"/>
    <w:rsid w:val="00CF5E33"/>
    <w:rsid w:val="00CF6587"/>
    <w:rsid w:val="00D02778"/>
    <w:rsid w:val="00D10D51"/>
    <w:rsid w:val="00D241D6"/>
    <w:rsid w:val="00D44F4F"/>
    <w:rsid w:val="00D74FE5"/>
    <w:rsid w:val="00D901E8"/>
    <w:rsid w:val="00D915A8"/>
    <w:rsid w:val="00D92A6E"/>
    <w:rsid w:val="00DA5567"/>
    <w:rsid w:val="00DB113F"/>
    <w:rsid w:val="00DB1AA8"/>
    <w:rsid w:val="00DB3E72"/>
    <w:rsid w:val="00DB79D6"/>
    <w:rsid w:val="00DC5390"/>
    <w:rsid w:val="00DE1E02"/>
    <w:rsid w:val="00E27D69"/>
    <w:rsid w:val="00E346ED"/>
    <w:rsid w:val="00E45EB0"/>
    <w:rsid w:val="00E55535"/>
    <w:rsid w:val="00EA69F6"/>
    <w:rsid w:val="00EC2D4E"/>
    <w:rsid w:val="00ED130B"/>
    <w:rsid w:val="00ED2829"/>
    <w:rsid w:val="00EE6470"/>
    <w:rsid w:val="00F01C75"/>
    <w:rsid w:val="00F378ED"/>
    <w:rsid w:val="00F4244F"/>
    <w:rsid w:val="00F4502D"/>
    <w:rsid w:val="00F57E6B"/>
    <w:rsid w:val="00F67816"/>
    <w:rsid w:val="00F716A7"/>
    <w:rsid w:val="00FB687F"/>
    <w:rsid w:val="00FC4208"/>
    <w:rsid w:val="00FC6E18"/>
    <w:rsid w:val="00FD1DA6"/>
    <w:rsid w:val="00FE5A67"/>
    <w:rsid w:val="00FE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C049A"/>
  <w15:chartTrackingRefBased/>
  <w15:docId w15:val="{52AE1FCB-ED05-2347-BBCF-7FCC48493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4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4">
    <w:name w:val="Grid Table 5 Dark Accent 4"/>
    <w:basedOn w:val="TableNormal"/>
    <w:uiPriority w:val="50"/>
    <w:rsid w:val="00766E5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6Colorful-Accent1">
    <w:name w:val="Grid Table 6 Colorful Accent 1"/>
    <w:basedOn w:val="TableNormal"/>
    <w:uiPriority w:val="51"/>
    <w:rsid w:val="00A36B4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D6B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B1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</dc:creator>
  <cp:keywords/>
  <dc:description/>
  <cp:lastModifiedBy>Editor</cp:lastModifiedBy>
  <cp:revision>10</cp:revision>
  <dcterms:created xsi:type="dcterms:W3CDTF">2022-01-03T09:14:00Z</dcterms:created>
  <dcterms:modified xsi:type="dcterms:W3CDTF">2022-04-04T17:44:00Z</dcterms:modified>
</cp:coreProperties>
</file>